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 xml:space="preserve">Fig. s1. COX regression PH hypothesis test for each candidate. </w:t>
      </w:r>
      <w:r>
        <w:rPr>
          <w:rFonts w:cs="Times New Roman Regular;Times New Roman" w:ascii="Times New Roman Regular;Times New Roman" w:hAnsi="Times New Roman Regular;Times New Roman"/>
          <w:sz w:val="24"/>
        </w:rPr>
        <w:t>The P value of the five variables is greater than 0.05, indicating that each candidate meets the PH test, while the overall test P value of the model is 0.7822, and the model meets the PH test.</w:t>
      </w:r>
    </w:p>
    <w:p>
      <w:pPr>
        <w:pStyle w:val="Normal"/>
        <w:rPr/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Fig. s2. Gene expression threshold setting.Statistics the expression distribution of each gene</w:t>
      </w:r>
      <w:r>
        <w:rPr>
          <w:rFonts w:cs="Times New Roman Regular;Times New Roman" w:ascii="Times New Roman Regular;Times New Roman" w:hAnsi="Times New Roman Regular;Times New Roman"/>
          <w:sz w:val="24"/>
        </w:rPr>
        <w:t>. Use the surv_cutpoint function to calculate the optimal cut point for each ge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2:55:00Z</dcterms:created>
  <dc:creator>lf</dc:creator>
  <dc:description/>
  <cp:keywords/>
  <dc:language>en-US</dc:language>
  <cp:lastModifiedBy>Administrator</cp:lastModifiedBy>
  <dcterms:modified xsi:type="dcterms:W3CDTF">2021-05-10T0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